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506EB" w14:textId="15179D91" w:rsidR="005650A0" w:rsidRPr="00557C15" w:rsidRDefault="00637FFD" w:rsidP="005650A0">
      <w:r>
        <w:t xml:space="preserve">Multimedia Appendix </w:t>
      </w:r>
      <w:r w:rsidR="00354F41">
        <w:t>7</w:t>
      </w:r>
    </w:p>
    <w:p w14:paraId="69E75503" w14:textId="34F9FDBA" w:rsidR="005650A0" w:rsidRPr="00557C15" w:rsidRDefault="005650A0" w:rsidP="005650A0">
      <w:r w:rsidRPr="00557C15">
        <w:t>N</w:t>
      </w:r>
      <w:r w:rsidR="00296E93">
        <w:t>egative binomial hurdle model examining</w:t>
      </w:r>
      <w:r w:rsidRPr="00557C15">
        <w:t xml:space="preserve"> goal x time interaction </w:t>
      </w:r>
      <w:r w:rsidR="00882745">
        <w:t xml:space="preserve">(model 1) </w:t>
      </w:r>
      <w:r w:rsidRPr="00557C15">
        <w:t xml:space="preserve">for leisure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160"/>
        <w:gridCol w:w="1080"/>
        <w:gridCol w:w="2610"/>
        <w:gridCol w:w="1080"/>
      </w:tblGrid>
      <w:tr w:rsidR="005650A0" w:rsidRPr="00557C15" w14:paraId="33CF2FEC" w14:textId="77777777" w:rsidTr="0024768D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6AB546A7" w14:textId="77777777" w:rsidR="005650A0" w:rsidRPr="00557C15" w:rsidRDefault="005650A0" w:rsidP="0024768D"/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46A75" w14:textId="6FE44283" w:rsidR="005650A0" w:rsidRPr="00557C15" w:rsidRDefault="005650A0" w:rsidP="00296E93">
            <w:r w:rsidRPr="00557C15">
              <w:t xml:space="preserve">Zero </w:t>
            </w:r>
            <w:r w:rsidR="00296E93">
              <w:t>h</w:t>
            </w:r>
            <w:r w:rsidR="00296E93" w:rsidRPr="00557C15">
              <w:t xml:space="preserve">urdle </w:t>
            </w:r>
            <w:r w:rsidR="00296E93">
              <w:t>m</w:t>
            </w:r>
            <w:r w:rsidR="00296E93" w:rsidRPr="00557C15">
              <w:t xml:space="preserve">odel 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4D2A8" w14:textId="22D88BE9" w:rsidR="005650A0" w:rsidRPr="00557C15" w:rsidRDefault="005650A0" w:rsidP="0024768D">
            <w:r w:rsidRPr="00557C15">
              <w:t xml:space="preserve">Count </w:t>
            </w:r>
            <w:r w:rsidR="00296E93">
              <w:t>m</w:t>
            </w:r>
            <w:r w:rsidR="00296E93" w:rsidRPr="00557C15">
              <w:t>odel</w:t>
            </w:r>
          </w:p>
          <w:p w14:paraId="3B22742A" w14:textId="77777777" w:rsidR="005650A0" w:rsidRPr="00557C15" w:rsidRDefault="005650A0" w:rsidP="0024768D"/>
        </w:tc>
      </w:tr>
      <w:tr w:rsidR="005650A0" w:rsidRPr="00557C15" w14:paraId="013647CB" w14:textId="77777777" w:rsidTr="0024768D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2E6E4135" w14:textId="2F6102B5" w:rsidR="005650A0" w:rsidRPr="00354F41" w:rsidRDefault="005650A0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296E9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6C86B3D" w14:textId="618BD51C" w:rsidR="005650A0" w:rsidRPr="00557C15" w:rsidRDefault="005650A0" w:rsidP="0024768D">
            <w:proofErr w:type="spellStart"/>
            <w:r w:rsidRPr="00557C15">
              <w:t>OR</w:t>
            </w:r>
            <w:r w:rsidR="00296E93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296E93" w:rsidRPr="00354F41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1C6ECF5" w14:textId="77777777" w:rsidR="005650A0" w:rsidRPr="00557C15" w:rsidRDefault="005650A0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77D5F21" w14:textId="7CC86894" w:rsidR="005650A0" w:rsidRPr="00354F41" w:rsidRDefault="005650A0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296E93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296E93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FB72C97" w14:textId="77777777" w:rsidR="005650A0" w:rsidRPr="00557C15" w:rsidRDefault="005650A0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5650A0" w:rsidRPr="00557C15" w14:paraId="1770411F" w14:textId="77777777" w:rsidTr="0024768D">
        <w:tc>
          <w:tcPr>
            <w:tcW w:w="3145" w:type="dxa"/>
            <w:tcBorders>
              <w:top w:val="single" w:sz="4" w:space="0" w:color="auto"/>
            </w:tcBorders>
          </w:tcPr>
          <w:p w14:paraId="1A6CED4C" w14:textId="77777777" w:rsidR="005650A0" w:rsidRPr="00557C15" w:rsidRDefault="005650A0" w:rsidP="0024768D">
            <w:r w:rsidRPr="00557C15"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FD83913" w14:textId="77777777" w:rsidR="005650A0" w:rsidRPr="00557C15" w:rsidRDefault="005650A0" w:rsidP="0024768D">
            <w:r w:rsidRPr="00557C15">
              <w:t>3.33 (2.33, 4.7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51289A6" w14:textId="77777777" w:rsidR="005650A0" w:rsidRPr="00557C15" w:rsidRDefault="005650A0" w:rsidP="0024768D">
            <w:r w:rsidRPr="00557C15">
              <w:t>&lt;.001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3376B24" w14:textId="77777777" w:rsidR="005650A0" w:rsidRPr="00557C15" w:rsidRDefault="005650A0" w:rsidP="0024768D">
            <w:r w:rsidRPr="00557C15">
              <w:t>96.60 (82.50, 113.1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01602A4" w14:textId="77777777" w:rsidR="005650A0" w:rsidRPr="00557C15" w:rsidRDefault="005650A0" w:rsidP="0024768D">
            <w:r w:rsidRPr="00557C15">
              <w:t>&lt;.001***</w:t>
            </w:r>
          </w:p>
        </w:tc>
      </w:tr>
      <w:tr w:rsidR="005650A0" w:rsidRPr="00557C15" w14:paraId="4DFECC90" w14:textId="77777777" w:rsidTr="0024768D">
        <w:tc>
          <w:tcPr>
            <w:tcW w:w="3145" w:type="dxa"/>
          </w:tcPr>
          <w:p w14:paraId="487EF955" w14:textId="083E68CB" w:rsidR="005650A0" w:rsidRPr="00557C15" w:rsidRDefault="005650A0" w:rsidP="008F46B0">
            <w:r w:rsidRPr="00557C15">
              <w:t>SES block (</w:t>
            </w:r>
            <w:r w:rsidR="008F46B0">
              <w:t>h</w:t>
            </w:r>
            <w:r w:rsidRPr="00557C15">
              <w:t>igh)</w:t>
            </w:r>
          </w:p>
        </w:tc>
        <w:tc>
          <w:tcPr>
            <w:tcW w:w="2160" w:type="dxa"/>
          </w:tcPr>
          <w:p w14:paraId="4A301F20" w14:textId="77777777" w:rsidR="005650A0" w:rsidRPr="00557C15" w:rsidRDefault="005650A0" w:rsidP="0024768D">
            <w:r w:rsidRPr="00557C15">
              <w:t>0.82 (0.60, 1.11)</w:t>
            </w:r>
          </w:p>
        </w:tc>
        <w:tc>
          <w:tcPr>
            <w:tcW w:w="1080" w:type="dxa"/>
          </w:tcPr>
          <w:p w14:paraId="3326E205" w14:textId="77777777" w:rsidR="005650A0" w:rsidRPr="00557C15" w:rsidRDefault="005650A0" w:rsidP="0024768D">
            <w:r w:rsidRPr="00557C15">
              <w:t xml:space="preserve">  .203</w:t>
            </w:r>
          </w:p>
        </w:tc>
        <w:tc>
          <w:tcPr>
            <w:tcW w:w="2610" w:type="dxa"/>
          </w:tcPr>
          <w:p w14:paraId="75B9BA05" w14:textId="77777777" w:rsidR="005650A0" w:rsidRPr="00557C15" w:rsidRDefault="005650A0" w:rsidP="0024768D">
            <w:r w:rsidRPr="00557C15">
              <w:t>0.90 (0.78, 1.03)</w:t>
            </w:r>
          </w:p>
        </w:tc>
        <w:tc>
          <w:tcPr>
            <w:tcW w:w="1080" w:type="dxa"/>
          </w:tcPr>
          <w:p w14:paraId="71225AB5" w14:textId="77777777" w:rsidR="005650A0" w:rsidRPr="00557C15" w:rsidRDefault="005650A0" w:rsidP="0024768D">
            <w:r w:rsidRPr="00557C15">
              <w:t xml:space="preserve">  .131</w:t>
            </w:r>
          </w:p>
        </w:tc>
      </w:tr>
      <w:tr w:rsidR="005650A0" w:rsidRPr="00557C15" w14:paraId="4F25D0F5" w14:textId="77777777" w:rsidTr="0024768D">
        <w:tc>
          <w:tcPr>
            <w:tcW w:w="3145" w:type="dxa"/>
          </w:tcPr>
          <w:p w14:paraId="42FA7F10" w14:textId="0315F369" w:rsidR="005650A0" w:rsidRPr="00557C15" w:rsidRDefault="005650A0" w:rsidP="008F46B0">
            <w:r w:rsidRPr="00557C15">
              <w:t>Walkability block (</w:t>
            </w:r>
            <w:r w:rsidR="008F46B0">
              <w:t>h</w:t>
            </w:r>
            <w:r w:rsidRPr="00557C15">
              <w:t xml:space="preserve">igh) </w:t>
            </w:r>
          </w:p>
        </w:tc>
        <w:tc>
          <w:tcPr>
            <w:tcW w:w="2160" w:type="dxa"/>
          </w:tcPr>
          <w:p w14:paraId="1EE95EFB" w14:textId="77777777" w:rsidR="005650A0" w:rsidRPr="00557C15" w:rsidRDefault="005650A0" w:rsidP="0024768D">
            <w:r w:rsidRPr="00557C15">
              <w:t>0.94 (0.69, 1.28)</w:t>
            </w:r>
          </w:p>
        </w:tc>
        <w:tc>
          <w:tcPr>
            <w:tcW w:w="1080" w:type="dxa"/>
          </w:tcPr>
          <w:p w14:paraId="79ED98AC" w14:textId="77777777" w:rsidR="005650A0" w:rsidRPr="00557C15" w:rsidRDefault="005650A0" w:rsidP="0024768D">
            <w:r w:rsidRPr="00557C15">
              <w:t xml:space="preserve">  .711</w:t>
            </w:r>
          </w:p>
        </w:tc>
        <w:tc>
          <w:tcPr>
            <w:tcW w:w="2610" w:type="dxa"/>
          </w:tcPr>
          <w:p w14:paraId="2B07085B" w14:textId="77777777" w:rsidR="005650A0" w:rsidRPr="00557C15" w:rsidRDefault="005650A0" w:rsidP="0024768D">
            <w:r w:rsidRPr="00557C15">
              <w:t>1.04 (0.90, 1.19)</w:t>
            </w:r>
          </w:p>
        </w:tc>
        <w:tc>
          <w:tcPr>
            <w:tcW w:w="1080" w:type="dxa"/>
          </w:tcPr>
          <w:p w14:paraId="47D846ED" w14:textId="77777777" w:rsidR="005650A0" w:rsidRPr="00557C15" w:rsidRDefault="005650A0" w:rsidP="0024768D">
            <w:r w:rsidRPr="00557C15">
              <w:t xml:space="preserve">  .588</w:t>
            </w:r>
          </w:p>
        </w:tc>
      </w:tr>
      <w:tr w:rsidR="005650A0" w:rsidRPr="00557C15" w14:paraId="06553D09" w14:textId="77777777" w:rsidTr="0024768D">
        <w:tc>
          <w:tcPr>
            <w:tcW w:w="3145" w:type="dxa"/>
          </w:tcPr>
          <w:p w14:paraId="78CE1F31" w14:textId="1A7624DC" w:rsidR="005650A0" w:rsidRPr="00557C15" w:rsidRDefault="005650A0" w:rsidP="008F46B0">
            <w:r w:rsidRPr="00557C15">
              <w:t>Reinforcement  (</w:t>
            </w:r>
            <w:r w:rsidR="008F46B0">
              <w:t>i</w:t>
            </w:r>
            <w:r w:rsidRPr="00557C15">
              <w:t>mmediate)</w:t>
            </w:r>
          </w:p>
        </w:tc>
        <w:tc>
          <w:tcPr>
            <w:tcW w:w="2160" w:type="dxa"/>
          </w:tcPr>
          <w:p w14:paraId="168F92FD" w14:textId="77777777" w:rsidR="005650A0" w:rsidRPr="00557C15" w:rsidRDefault="005650A0" w:rsidP="0024768D">
            <w:r w:rsidRPr="00557C15">
              <w:t>0.93 (0.68, 1.27)</w:t>
            </w:r>
          </w:p>
        </w:tc>
        <w:tc>
          <w:tcPr>
            <w:tcW w:w="1080" w:type="dxa"/>
          </w:tcPr>
          <w:p w14:paraId="1D06B4E0" w14:textId="77777777" w:rsidR="005650A0" w:rsidRPr="00557C15" w:rsidRDefault="005650A0" w:rsidP="0024768D">
            <w:r w:rsidRPr="00557C15">
              <w:t xml:space="preserve">  .270</w:t>
            </w:r>
          </w:p>
        </w:tc>
        <w:tc>
          <w:tcPr>
            <w:tcW w:w="2610" w:type="dxa"/>
          </w:tcPr>
          <w:p w14:paraId="2555BB5C" w14:textId="77777777" w:rsidR="005650A0" w:rsidRPr="00557C15" w:rsidRDefault="005650A0" w:rsidP="0024768D">
            <w:r w:rsidRPr="00557C15">
              <w:t>1.08 (0.94, 1.24)</w:t>
            </w:r>
          </w:p>
        </w:tc>
        <w:tc>
          <w:tcPr>
            <w:tcW w:w="1080" w:type="dxa"/>
          </w:tcPr>
          <w:p w14:paraId="650184EC" w14:textId="77777777" w:rsidR="005650A0" w:rsidRPr="00557C15" w:rsidRDefault="005650A0" w:rsidP="0024768D">
            <w:r w:rsidRPr="00557C15">
              <w:t xml:space="preserve">  .290</w:t>
            </w:r>
          </w:p>
        </w:tc>
      </w:tr>
      <w:tr w:rsidR="005650A0" w:rsidRPr="00557C15" w14:paraId="3914077B" w14:textId="77777777" w:rsidTr="0024768D">
        <w:tc>
          <w:tcPr>
            <w:tcW w:w="3145" w:type="dxa"/>
          </w:tcPr>
          <w:p w14:paraId="0F1339F2" w14:textId="21D80AC6" w:rsidR="005650A0" w:rsidRPr="00557C15" w:rsidRDefault="005650A0" w:rsidP="008F46B0">
            <w:r w:rsidRPr="00557C15">
              <w:t>Goal (</w:t>
            </w:r>
            <w:r w:rsidR="008F46B0">
              <w:t>a</w:t>
            </w:r>
            <w:r w:rsidRPr="00557C15">
              <w:t>daptive)</w:t>
            </w:r>
          </w:p>
        </w:tc>
        <w:tc>
          <w:tcPr>
            <w:tcW w:w="2160" w:type="dxa"/>
          </w:tcPr>
          <w:p w14:paraId="6FA2AAD0" w14:textId="77777777" w:rsidR="005650A0" w:rsidRPr="00557C15" w:rsidRDefault="005650A0" w:rsidP="0024768D">
            <w:r w:rsidRPr="00557C15">
              <w:t>2.94 (0.87, 1.64)</w:t>
            </w:r>
          </w:p>
        </w:tc>
        <w:tc>
          <w:tcPr>
            <w:tcW w:w="1080" w:type="dxa"/>
          </w:tcPr>
          <w:p w14:paraId="4E7FECB7" w14:textId="77777777" w:rsidR="005650A0" w:rsidRPr="00557C15" w:rsidRDefault="005650A0" w:rsidP="0024768D">
            <w:r w:rsidRPr="00557C15">
              <w:t xml:space="preserve">  .642</w:t>
            </w:r>
          </w:p>
        </w:tc>
        <w:tc>
          <w:tcPr>
            <w:tcW w:w="2610" w:type="dxa"/>
          </w:tcPr>
          <w:p w14:paraId="1CA90BC3" w14:textId="77777777" w:rsidR="005650A0" w:rsidRPr="00557C15" w:rsidRDefault="005650A0" w:rsidP="0024768D">
            <w:r w:rsidRPr="00557C15">
              <w:t>0.83 (0.72, 0.95)</w:t>
            </w:r>
          </w:p>
        </w:tc>
        <w:tc>
          <w:tcPr>
            <w:tcW w:w="1080" w:type="dxa"/>
          </w:tcPr>
          <w:p w14:paraId="1C35052B" w14:textId="77777777" w:rsidR="005650A0" w:rsidRPr="00557C15" w:rsidRDefault="005650A0" w:rsidP="0024768D">
            <w:r w:rsidRPr="00557C15">
              <w:t xml:space="preserve">  .009**</w:t>
            </w:r>
          </w:p>
        </w:tc>
      </w:tr>
      <w:tr w:rsidR="005650A0" w:rsidRPr="00557C15" w14:paraId="488584AC" w14:textId="77777777" w:rsidTr="0024768D">
        <w:tc>
          <w:tcPr>
            <w:tcW w:w="3145" w:type="dxa"/>
          </w:tcPr>
          <w:p w14:paraId="506FD0C0" w14:textId="2A08C751" w:rsidR="005650A0" w:rsidRPr="00557C15" w:rsidRDefault="005650A0" w:rsidP="008F46B0">
            <w:r w:rsidRPr="00557C15">
              <w:t>Time</w:t>
            </w:r>
            <w:r w:rsidR="008F46B0">
              <w:t>: l</w:t>
            </w:r>
            <w:r w:rsidRPr="00557C15">
              <w:t>inear</w:t>
            </w:r>
          </w:p>
        </w:tc>
        <w:tc>
          <w:tcPr>
            <w:tcW w:w="2160" w:type="dxa"/>
          </w:tcPr>
          <w:p w14:paraId="6CA83222" w14:textId="77777777" w:rsidR="005650A0" w:rsidRPr="00557C15" w:rsidRDefault="005650A0" w:rsidP="0024768D">
            <w:r w:rsidRPr="00557C15">
              <w:t>1.85 (1.35, 2.56)</w:t>
            </w:r>
          </w:p>
        </w:tc>
        <w:tc>
          <w:tcPr>
            <w:tcW w:w="1080" w:type="dxa"/>
          </w:tcPr>
          <w:p w14:paraId="0B984122" w14:textId="77777777" w:rsidR="005650A0" w:rsidRPr="00557C15" w:rsidRDefault="005650A0" w:rsidP="0024768D">
            <w:r w:rsidRPr="00557C15">
              <w:t>&lt;.001***</w:t>
            </w:r>
          </w:p>
        </w:tc>
        <w:tc>
          <w:tcPr>
            <w:tcW w:w="2610" w:type="dxa"/>
          </w:tcPr>
          <w:p w14:paraId="6B0775B6" w14:textId="77777777" w:rsidR="005650A0" w:rsidRPr="00557C15" w:rsidRDefault="005650A0" w:rsidP="0024768D">
            <w:r w:rsidRPr="00557C15">
              <w:t>1.36 (1.20, 1.54)</w:t>
            </w:r>
          </w:p>
        </w:tc>
        <w:tc>
          <w:tcPr>
            <w:tcW w:w="1080" w:type="dxa"/>
          </w:tcPr>
          <w:p w14:paraId="183BC872" w14:textId="77777777" w:rsidR="005650A0" w:rsidRPr="00557C15" w:rsidRDefault="005650A0" w:rsidP="0024768D">
            <w:r w:rsidRPr="00557C15">
              <w:t>&lt;.001***</w:t>
            </w:r>
          </w:p>
        </w:tc>
      </w:tr>
      <w:tr w:rsidR="005650A0" w:rsidRPr="00557C15" w14:paraId="706E7749" w14:textId="77777777" w:rsidTr="0024768D">
        <w:tc>
          <w:tcPr>
            <w:tcW w:w="3145" w:type="dxa"/>
          </w:tcPr>
          <w:p w14:paraId="453F8A5C" w14:textId="50C7929B" w:rsidR="005650A0" w:rsidRPr="00557C15" w:rsidRDefault="005650A0" w:rsidP="008F46B0">
            <w:r w:rsidRPr="00557C15">
              <w:t>Time</w:t>
            </w:r>
            <w:r w:rsidR="008F46B0">
              <w:t>: q</w:t>
            </w:r>
            <w:r w:rsidRPr="00557C15">
              <w:t>uadratic</w:t>
            </w:r>
          </w:p>
        </w:tc>
        <w:tc>
          <w:tcPr>
            <w:tcW w:w="2160" w:type="dxa"/>
          </w:tcPr>
          <w:p w14:paraId="31ABB707" w14:textId="77777777" w:rsidR="005650A0" w:rsidRPr="00557C15" w:rsidRDefault="005650A0" w:rsidP="0024768D">
            <w:r w:rsidRPr="00557C15">
              <w:t>0.75 (0.54, 1.03)</w:t>
            </w:r>
          </w:p>
        </w:tc>
        <w:tc>
          <w:tcPr>
            <w:tcW w:w="1080" w:type="dxa"/>
          </w:tcPr>
          <w:p w14:paraId="23994596" w14:textId="77777777" w:rsidR="005650A0" w:rsidRPr="00557C15" w:rsidRDefault="005650A0" w:rsidP="0024768D">
            <w:r w:rsidRPr="00557C15">
              <w:t xml:space="preserve">  .079</w:t>
            </w:r>
          </w:p>
        </w:tc>
        <w:tc>
          <w:tcPr>
            <w:tcW w:w="2610" w:type="dxa"/>
          </w:tcPr>
          <w:p w14:paraId="4A0F4E41" w14:textId="77777777" w:rsidR="005650A0" w:rsidRPr="00557C15" w:rsidRDefault="005650A0" w:rsidP="0024768D">
            <w:r w:rsidRPr="00557C15">
              <w:t>0.78 (0.69, 0.88)</w:t>
            </w:r>
          </w:p>
        </w:tc>
        <w:tc>
          <w:tcPr>
            <w:tcW w:w="1080" w:type="dxa"/>
          </w:tcPr>
          <w:p w14:paraId="4839E762" w14:textId="77777777" w:rsidR="005650A0" w:rsidRPr="00557C15" w:rsidRDefault="005650A0" w:rsidP="0024768D">
            <w:r w:rsidRPr="00557C15">
              <w:t>&lt;.001***</w:t>
            </w:r>
          </w:p>
        </w:tc>
      </w:tr>
      <w:tr w:rsidR="005650A0" w:rsidRPr="00557C15" w14:paraId="3501BD27" w14:textId="77777777" w:rsidTr="0024768D">
        <w:tc>
          <w:tcPr>
            <w:tcW w:w="3145" w:type="dxa"/>
          </w:tcPr>
          <w:p w14:paraId="58E31FCF" w14:textId="68ABF855" w:rsidR="005650A0" w:rsidRPr="00557C15" w:rsidRDefault="005650A0" w:rsidP="008F46B0">
            <w:r w:rsidRPr="00557C15">
              <w:t>Goal</w:t>
            </w:r>
            <w:r w:rsidR="008F46B0">
              <w:t xml:space="preserve"> by t</w:t>
            </w:r>
            <w:r w:rsidRPr="00557C15">
              <w:t>ime</w:t>
            </w:r>
            <w:r w:rsidR="008F46B0">
              <w:t>: l</w:t>
            </w:r>
            <w:r w:rsidRPr="00557C15">
              <w:t>inear</w:t>
            </w:r>
          </w:p>
        </w:tc>
        <w:tc>
          <w:tcPr>
            <w:tcW w:w="2160" w:type="dxa"/>
          </w:tcPr>
          <w:p w14:paraId="1C481E72" w14:textId="77777777" w:rsidR="005650A0" w:rsidRPr="00557C15" w:rsidRDefault="005650A0" w:rsidP="0024768D">
            <w:r w:rsidRPr="00557C15">
              <w:t>1.49 (0.95, 2.38)</w:t>
            </w:r>
          </w:p>
        </w:tc>
        <w:tc>
          <w:tcPr>
            <w:tcW w:w="1080" w:type="dxa"/>
          </w:tcPr>
          <w:p w14:paraId="15C4B184" w14:textId="3282115E" w:rsidR="005650A0" w:rsidRPr="00557C15" w:rsidRDefault="005650A0" w:rsidP="0024768D">
            <w:r w:rsidRPr="00557C15">
              <w:t xml:space="preserve">  .</w:t>
            </w:r>
            <w:proofErr w:type="gramStart"/>
            <w:r w:rsidRPr="00557C15">
              <w:t>080</w:t>
            </w:r>
            <w:r w:rsidR="008F46B0">
              <w:t xml:space="preserve"> </w:t>
            </w:r>
            <w:r w:rsidRPr="00557C15">
              <w:t>.</w:t>
            </w:r>
            <w:proofErr w:type="gramEnd"/>
          </w:p>
        </w:tc>
        <w:tc>
          <w:tcPr>
            <w:tcW w:w="2610" w:type="dxa"/>
          </w:tcPr>
          <w:p w14:paraId="35DACDF9" w14:textId="77777777" w:rsidR="005650A0" w:rsidRPr="00557C15" w:rsidRDefault="005650A0" w:rsidP="0024768D">
            <w:r w:rsidRPr="00557C15">
              <w:t>0.91 (0.76, 1.09)</w:t>
            </w:r>
          </w:p>
        </w:tc>
        <w:tc>
          <w:tcPr>
            <w:tcW w:w="1080" w:type="dxa"/>
          </w:tcPr>
          <w:p w14:paraId="261CAC11" w14:textId="77777777" w:rsidR="005650A0" w:rsidRPr="00557C15" w:rsidRDefault="005650A0" w:rsidP="0024768D">
            <w:r w:rsidRPr="00557C15">
              <w:t xml:space="preserve">  .301</w:t>
            </w:r>
          </w:p>
        </w:tc>
      </w:tr>
      <w:tr w:rsidR="005650A0" w:rsidRPr="00557C15" w14:paraId="70DAEE83" w14:textId="77777777" w:rsidTr="0024768D">
        <w:tc>
          <w:tcPr>
            <w:tcW w:w="3145" w:type="dxa"/>
            <w:tcBorders>
              <w:bottom w:val="single" w:sz="4" w:space="0" w:color="auto"/>
            </w:tcBorders>
          </w:tcPr>
          <w:p w14:paraId="1EC244C1" w14:textId="2E73FB72" w:rsidR="005650A0" w:rsidRPr="00557C15" w:rsidRDefault="005650A0" w:rsidP="008F46B0">
            <w:r w:rsidRPr="00557C15">
              <w:t>Goal</w:t>
            </w:r>
            <w:r w:rsidR="008F46B0">
              <w:t xml:space="preserve"> by time: q</w:t>
            </w:r>
            <w:r w:rsidRPr="00557C15">
              <w:t>uadrati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DD473D0" w14:textId="77777777" w:rsidR="005650A0" w:rsidRPr="00557C15" w:rsidRDefault="005650A0" w:rsidP="0024768D">
            <w:r w:rsidRPr="00557C15">
              <w:t>0.81 (0.50, 1.3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6BA1EA" w14:textId="77777777" w:rsidR="005650A0" w:rsidRPr="00557C15" w:rsidRDefault="005650A0" w:rsidP="0024768D">
            <w:r w:rsidRPr="00557C15">
              <w:t xml:space="preserve">  .382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E2F866C" w14:textId="77777777" w:rsidR="005650A0" w:rsidRPr="00557C15" w:rsidRDefault="005650A0" w:rsidP="0024768D">
            <w:r w:rsidRPr="00557C15">
              <w:t>1.13 (0.95, 1.3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0448CD0" w14:textId="77777777" w:rsidR="005650A0" w:rsidRPr="00557C15" w:rsidRDefault="005650A0" w:rsidP="0024768D">
            <w:r w:rsidRPr="00557C15">
              <w:t xml:space="preserve">  .182</w:t>
            </w:r>
          </w:p>
        </w:tc>
      </w:tr>
    </w:tbl>
    <w:p w14:paraId="0B9036BA" w14:textId="77777777" w:rsidR="00296E93" w:rsidRDefault="00296E93" w:rsidP="00296E93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36902210" w14:textId="77777777" w:rsidR="00296E93" w:rsidRDefault="00296E93" w:rsidP="00296E93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527784E5" w14:textId="64845731" w:rsidR="00296E93" w:rsidRDefault="00296E93" w:rsidP="00296E93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leisure walking minutes/week associated with a one unit change in the predictor.</w:t>
      </w:r>
    </w:p>
    <w:p w14:paraId="4E32312A" w14:textId="77777777" w:rsidR="00296E93" w:rsidRDefault="00296E93" w:rsidP="00296E93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7694E847" w14:textId="77777777" w:rsidR="00296E93" w:rsidRPr="009C4B8E" w:rsidRDefault="00296E93" w:rsidP="00296E93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499FEBB2" w14:textId="77777777" w:rsidR="00296E93" w:rsidRDefault="00296E93" w:rsidP="00296E93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1721E7E7" w14:textId="77777777" w:rsidR="00296E93" w:rsidRDefault="00296E93" w:rsidP="00296E93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4F4F4C14" w14:textId="26D4227B" w:rsidR="004C63BD" w:rsidRDefault="00296E93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  <w:bookmarkStart w:id="0" w:name="_GoBack"/>
      <w:bookmarkEnd w:id="0"/>
    </w:p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0A0"/>
    <w:rsid w:val="00053900"/>
    <w:rsid w:val="0008130E"/>
    <w:rsid w:val="000C132C"/>
    <w:rsid w:val="00166A53"/>
    <w:rsid w:val="00295E0A"/>
    <w:rsid w:val="00296E93"/>
    <w:rsid w:val="002B7F56"/>
    <w:rsid w:val="00354F41"/>
    <w:rsid w:val="005650A0"/>
    <w:rsid w:val="00637FFD"/>
    <w:rsid w:val="006F2759"/>
    <w:rsid w:val="007A41B2"/>
    <w:rsid w:val="00882745"/>
    <w:rsid w:val="008B1D42"/>
    <w:rsid w:val="008F46B0"/>
    <w:rsid w:val="009D11CB"/>
    <w:rsid w:val="00AA0BB2"/>
    <w:rsid w:val="00B033D3"/>
    <w:rsid w:val="00B3122B"/>
    <w:rsid w:val="00C32841"/>
    <w:rsid w:val="00D14686"/>
    <w:rsid w:val="00E9693B"/>
    <w:rsid w:val="00F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7E543"/>
  <w15:chartTrackingRefBased/>
  <w15:docId w15:val="{DE07C4B7-798A-FB43-A1D2-73749416A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0A0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0A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qFormat/>
    <w:rsid w:val="00296E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E93"/>
    <w:rPr>
      <w:rFonts w:ascii="Cambria" w:hAnsi="Cambr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6E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7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74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3</cp:revision>
  <dcterms:created xsi:type="dcterms:W3CDTF">2020-11-25T21:44:00Z</dcterms:created>
  <dcterms:modified xsi:type="dcterms:W3CDTF">2020-11-25T21:56:00Z</dcterms:modified>
</cp:coreProperties>
</file>